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096" w:rsidRPr="003C7096" w:rsidRDefault="003C7096" w:rsidP="003C7096">
      <w:pPr>
        <w:spacing w:after="0" w:line="480" w:lineRule="auto"/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 w:rsidRPr="003C7096">
        <w:rPr>
          <w:rFonts w:ascii="Arial" w:hAnsi="Arial" w:cs="Arial"/>
          <w:b/>
          <w:sz w:val="36"/>
          <w:szCs w:val="36"/>
        </w:rPr>
        <w:t>Supporting Information</w:t>
      </w:r>
    </w:p>
    <w:p w:rsidR="003C7096" w:rsidRDefault="003C7096" w:rsidP="003C7096">
      <w:pPr>
        <w:spacing w:after="0" w:line="48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.</w:t>
      </w:r>
      <w:r w:rsidRPr="002D357B">
        <w:rPr>
          <w:rFonts w:ascii="Arial" w:hAnsi="Arial" w:cs="Arial"/>
          <w:sz w:val="20"/>
          <w:szCs w:val="20"/>
        </w:rPr>
        <w:t xml:space="preserve"> </w:t>
      </w: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880"/>
        <w:gridCol w:w="1980"/>
        <w:gridCol w:w="2020"/>
        <w:gridCol w:w="2020"/>
        <w:gridCol w:w="2020"/>
      </w:tblGrid>
      <w:tr w:rsidR="003C7096" w:rsidRPr="00A41726" w:rsidTr="00C82DF2">
        <w:trPr>
          <w:trHeight w:val="30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ag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0-49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50-69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≥ 70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 (case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 (case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 (case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te (cases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3 (15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 (67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3 (860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 (204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 (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4 (98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 (1050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4 (22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8 (11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 (1087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7 (28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 (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.8 (15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3 (1267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8 (30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 (2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5 (173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 (1297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5 (32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1 (187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4 (1363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 (33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 (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 (190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 (1424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1 (370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 (21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2 (1546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5 (36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3 (20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4 (1598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 (42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 (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3 (252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6 (1691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 (42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 (4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6 (252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 (1714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 (43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5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8 (26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.9 (1664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4 (43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 (25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9 (1751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5 (45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 (277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 (1771)</w:t>
            </w:r>
          </w:p>
        </w:tc>
      </w:tr>
      <w:tr w:rsidR="003C7096" w:rsidRPr="00A41726" w:rsidTr="00C82DF2">
        <w:trPr>
          <w:trHeight w:val="30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2 (4425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 (5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 (251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96" w:rsidRPr="00A41726" w:rsidRDefault="003C7096" w:rsidP="00C82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4172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 (1861)</w:t>
            </w:r>
          </w:p>
        </w:tc>
      </w:tr>
    </w:tbl>
    <w:p w:rsidR="003C7096" w:rsidRPr="00A41726" w:rsidRDefault="003C7096" w:rsidP="003C7096">
      <w:pPr>
        <w:rPr>
          <w:sz w:val="20"/>
          <w:szCs w:val="20"/>
        </w:rPr>
      </w:pPr>
      <w:r w:rsidRPr="00A41726">
        <w:rPr>
          <w:rFonts w:ascii="Arial" w:eastAsia="Times New Roman" w:hAnsi="Arial" w:cs="Arial"/>
          <w:sz w:val="20"/>
          <w:szCs w:val="20"/>
        </w:rPr>
        <w:t xml:space="preserve">Data source: </w:t>
      </w:r>
      <w:r w:rsidRPr="00A41726">
        <w:rPr>
          <w:rFonts w:ascii="Arial" w:hAnsi="Arial" w:cs="Arial"/>
          <w:sz w:val="20"/>
          <w:szCs w:val="20"/>
        </w:rPr>
        <w:t>Federal Statistical Office (FSO), Swiss Hospital Medical Statistics.</w:t>
      </w:r>
    </w:p>
    <w:p w:rsidR="00487DDB" w:rsidRPr="006038A3" w:rsidRDefault="00487DDB">
      <w:pPr>
        <w:rPr>
          <w:rFonts w:ascii="Arial" w:eastAsia="Times New Roman" w:hAnsi="Arial" w:cs="Arial"/>
          <w:b/>
          <w:sz w:val="18"/>
          <w:szCs w:val="18"/>
        </w:rPr>
      </w:pPr>
    </w:p>
    <w:sectPr w:rsidR="00487DDB" w:rsidRPr="006038A3" w:rsidSect="00EF1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096"/>
    <w:rsid w:val="000041CB"/>
    <w:rsid w:val="003C7096"/>
    <w:rsid w:val="00487DDB"/>
    <w:rsid w:val="00556637"/>
    <w:rsid w:val="006038A3"/>
    <w:rsid w:val="006E0E06"/>
    <w:rsid w:val="00A372F0"/>
    <w:rsid w:val="00B53AC8"/>
    <w:rsid w:val="00D9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0BD19B42-BAB6-4E0E-8F75-02425785E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096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3C709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C7096"/>
    <w:rPr>
      <w:rFonts w:ascii="Calibri" w:eastAsia="Calibri" w:hAnsi="Calibri" w:cs="Times New Roman"/>
      <w:sz w:val="20"/>
      <w:szCs w:val="20"/>
      <w:lang w:eastAsia="en-US"/>
    </w:rPr>
  </w:style>
  <w:style w:type="character" w:styleId="Marquedecommentaire">
    <w:name w:val="annotation reference"/>
    <w:uiPriority w:val="99"/>
    <w:semiHidden/>
    <w:unhideWhenUsed/>
    <w:rsid w:val="003C7096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C709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7096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Jegerlehner</dc:creator>
  <cp:lastModifiedBy>Bulliard Jean-Luc</cp:lastModifiedBy>
  <cp:revision>2</cp:revision>
  <dcterms:created xsi:type="dcterms:W3CDTF">2019-01-08T16:42:00Z</dcterms:created>
  <dcterms:modified xsi:type="dcterms:W3CDTF">2019-01-08T16:42:00Z</dcterms:modified>
</cp:coreProperties>
</file>